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8"/>
          <w:szCs w:val="8"/>
        </w:rPr>
        <w:t xml:space="preserve">                                                                                                                 </w:t>
      </w:r>
      <w:r>
        <w:rPr>
          <w:rFonts w:cs="Courier New" w:ascii="Courier New" w:hAnsi="Courier New"/>
          <w:b/>
          <w:sz w:val="8"/>
          <w:szCs w:val="8"/>
        </w:rPr>
        <w:t>1111111111111111111111111111111111111111111111111111111111111111111111111111111111111111111111111111222222222222222222222222222222222222222222222222222222222222222222222222222222222222222222222222222233333333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8"/>
          <w:szCs w:val="8"/>
        </w:rPr>
        <w:t xml:space="preserve">                       </w:t>
      </w:r>
      <w:r>
        <w:rPr>
          <w:rFonts w:cs="Courier New" w:ascii="Courier New" w:hAnsi="Courier New"/>
          <w:b/>
          <w:sz w:val="8"/>
          <w:szCs w:val="8"/>
        </w:rPr>
        <w:t>11111111112222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8"/>
          <w:szCs w:val="8"/>
        </w:rPr>
        <w:t xml:space="preserve">              </w:t>
      </w:r>
      <w:r>
        <w:rPr>
          <w:rFonts w:cs="Courier New" w:ascii="Courier New" w:hAnsi="Courier New"/>
          <w:b/>
          <w:sz w:val="8"/>
          <w:szCs w:val="8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</w:t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  <w:t>Strain H      GVINQTFLQNNVMDK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NDKRKRGERDWD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PAEKDI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ISVRRYQL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MKGLTNLVNNTRTHSHNDITFLKLNLKRKLMYDAAVEGDLLLKKNNYQ</w:t>
      </w:r>
      <w:r>
        <w:rPr>
          <w:rFonts w:cs="Courier New" w:ascii="Courier New" w:hAnsi="Courier New"/>
          <w:b/>
          <w:sz w:val="8"/>
          <w:szCs w:val="8"/>
          <w:highlight w:val="green"/>
        </w:rPr>
        <w:t>YNK</w:t>
      </w:r>
      <w:r>
        <w:rPr>
          <w:rFonts w:cs="Courier New" w:ascii="Courier New" w:hAnsi="Courier New"/>
          <w:b/>
          <w:sz w:val="8"/>
          <w:szCs w:val="8"/>
        </w:rPr>
        <w:t>EF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KDI</w:t>
      </w:r>
      <w:r>
        <w:rPr>
          <w:rFonts w:cs="Courier New" w:ascii="Courier New" w:hAnsi="Courier New"/>
          <w:b/>
          <w:sz w:val="8"/>
          <w:szCs w:val="8"/>
          <w:highlight w:val="green"/>
        </w:rPr>
        <w:t>R</w:t>
      </w:r>
      <w:r>
        <w:rPr>
          <w:rFonts w:cs="Courier New" w:ascii="Courier New" w:hAnsi="Courier New"/>
          <w:b/>
          <w:sz w:val="8"/>
          <w:szCs w:val="8"/>
        </w:rPr>
        <w:t>WGLGDFGDIIMGTNMEGIGYSQVVENNLRQVFGTDEKAKQDRKQWWNESKEHIWRAMMFSIRSR</w:t>
      </w:r>
      <w:r>
        <w:rPr>
          <w:rFonts w:cs="Courier New" w:ascii="Courier New" w:hAnsi="Courier New"/>
          <w:b/>
          <w:sz w:val="8"/>
          <w:szCs w:val="8"/>
          <w:highlight w:val="green"/>
        </w:rPr>
        <w:t>L</w:t>
      </w:r>
      <w:r>
        <w:rPr>
          <w:rFonts w:cs="Courier New" w:ascii="Courier New" w:hAnsi="Courier New"/>
          <w:b/>
          <w:sz w:val="8"/>
          <w:szCs w:val="8"/>
        </w:rPr>
        <w:t>KEKFVW</w:t>
      </w:r>
      <w:r>
        <w:rPr>
          <w:rFonts w:cs="Courier New" w:ascii="Courier New" w:hAnsi="Courier New"/>
          <w:b/>
          <w:sz w:val="8"/>
          <w:szCs w:val="8"/>
          <w:highlight w:val="green"/>
        </w:rPr>
        <w:t>I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KKDVTLKVEPQIYRWIREWGRDYMSKLPKEQGKLNEK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ASKLYYNNMAI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MLPL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HDA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KSYDQWITRKKKQWDVLSTKFSSVKKTQKIGTENIATAYDILKQELNGFKEATFENEINKRDNLYNHL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P</w:t>
      </w:r>
      <w:r>
        <w:rPr>
          <w:rFonts w:cs="Courier New" w:ascii="Courier New" w:hAnsi="Courier New"/>
          <w:b/>
          <w:sz w:val="8"/>
          <w:szCs w:val="8"/>
          <w:highlight w:val="yellow"/>
        </w:rPr>
        <w:t>C</w:t>
      </w:r>
      <w:r>
        <w:rPr>
          <w:rFonts w:cs="Courier New" w:ascii="Courier New" w:hAnsi="Courier New"/>
          <w:b/>
          <w:sz w:val="8"/>
          <w:szCs w:val="8"/>
        </w:rPr>
        <w:t>V</w:t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  <w:t>NGO-10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IZA-2         ......................................D........E....................................................................................SI..............................KN...................................E...............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IZA-3.1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IZA-4.1       ...........................G..........D........E....................................................................................SI...................................................................E...............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GAN-3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M........N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GAN-7         .A...I................................D........E....................................................................................SI...................................................................E.............................................................................G............M........N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GAN-9         ...................G..................D........E................A...................................................................SI..............................................................G....E..........................................................................................M........N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CHO-3         ......................................D........E....................................................................................SI..............................KN...................................E..R............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CHO-11        ......................................D........E....................................................................................SI..............................KN...................................E...............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AZL-2         ......................................D........E....................................................................................SI.................P............KN...................................E...............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AZL-10        ......................................D........E....................................................................................SI..............................KN...................................E..............R.S.T..LT.TF...NN...L.................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AZL-14        ......................................D........E..............G.....................................................................SI..............................KN..R................................E......R.........S.T..LT.TF...NN...L................A............................................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EL-3         ......................................D........E................A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EL-4.1       ......................................D........E....................................................................................SI...................................................................E...................S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EL-5         ......................................D........E....................................................................................SI...................................................................E...................S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EL-11        V.....................................D........E...................................................................I................SI...................................................................E.................................................................................................C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JUN-11        ......................................D........E....................................................................................SI...................G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AN-7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AN-10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AN-14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OTH-1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A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OTH-3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OTH-7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A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OTH-8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A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ANU-6.1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ANU-7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SUP-4         ......S...............................D........E..D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AI-1         ...................................R..D........E....................................................................................SI..........................L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AI-5         ......................................D........E....................................................................................SI...............D...................................................E.....................................E...G.................A...E..................N.V..........K...YF.V.I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EN-8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HEN-9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SYA-5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SYA-9         .A....................................D........E....................................................................................SI...G...............................................................E............................................N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1-4      ......................................D........E...................E................................................................SI...................................................................E.....E....................................................................................M........N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8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9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3      ...................................R..D........E....................................................................................SI...................................................................E.............................................................................G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4      .AT...................................D........E....................................................................................SI......................................A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5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3         ......................................D........E....................................................................................SI........................................V..........................E....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4         ......................................D..C..........................................................................................SI...................................................................E....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8         ......................................D........E....................................................................................SIL..G...................S...........................................E....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8.1       ......................................D........E....................................................................................SI..............................................A....................E....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9         ......................................D........E....................................................................................SI...................................................................E...K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9.1       ......................................D........E....................................................................................SI...................................................................E..................S...................................P.......T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D-11        ......................................D........E....................................................................................SI..............................................A....................E..................S................................................................................NS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RAU-2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RAU-3         ......................................D........E....................................................................................SI...................................................................E........D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RAU-7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RAU-9         ......................................D........E....................................................................................SI...................................................................E............................................R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UM0002-6      ......................................D........E....................................................................................SI...................................................................E......................T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H-5      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AH-8         ......................................D........E....................................................................................SI...................................................................E............................R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onkey569-8   ......................................D........E....................................................................................SI...................................................................E...........................P..............R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onkey569-6   ......................................D........E....................................................................................SI...................................................................E...........................P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onkey569-4   ......................................D........E....................................................................................SI...................................................................E...........................P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onkey569-10  ....................N.................D........E................................A...................................................SI...................................................................E...........................P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sz w:val="8"/>
          <w:szCs w:val="8"/>
        </w:rPr>
        <w:t>Monkey566-3 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  <w:t>Monkey566-10  ......................................D........E....................................................................................SI...................................................................E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</w:r>
    </w:p>
    <w:p>
      <w:pPr>
        <w:pStyle w:val="Normal"/>
        <w:rPr>
          <w:rFonts w:ascii="Courier New" w:hAnsi="Courier New" w:cs="Courier New"/>
          <w:b/>
          <w:b/>
          <w:sz w:val="8"/>
          <w:szCs w:val="8"/>
        </w:rPr>
      </w:pPr>
      <w:r>
        <w:rPr>
          <w:rFonts w:cs="Courier New" w:ascii="Courier New" w:hAnsi="Courier New"/>
          <w:b/>
          <w:sz w:val="8"/>
          <w:szCs w:val="8"/>
        </w:rPr>
      </w:r>
    </w:p>
    <w:p>
      <w:pPr>
        <w:pStyle w:val="Normal"/>
        <w:rPr/>
      </w:pPr>
      <w:r>
        <w:rPr>
          <w:b/>
          <w:szCs w:val="24"/>
        </w:rPr>
        <w:t>Additional file 1: Full amino acid sequence alignment of PkDBP</w:t>
      </w:r>
      <w:r>
        <w:rPr>
          <w:rFonts w:eastAsia="Symbol" w:cs="Symbol" w:ascii="Symbol" w:hAnsi="Symbol"/>
          <w:b/>
          <w:szCs w:val="24"/>
        </w:rPr>
        <w:t></w:t>
      </w:r>
      <w:r>
        <w:rPr>
          <w:b/>
          <w:szCs w:val="24"/>
        </w:rPr>
        <w:t xml:space="preserve">II. </w:t>
      </w:r>
      <w:r>
        <w:rPr>
          <w:rFonts w:eastAsia="Times New Roman" w:cs="Angsana New"/>
          <w:szCs w:val="24"/>
        </w:rPr>
        <w:t xml:space="preserve">Amino acid residues identical to those of the reference sequence (strain H), are indicated by dots. The twelve </w:t>
      </w:r>
      <w:r>
        <w:rPr>
          <w:szCs w:val="24"/>
        </w:rPr>
        <w:t>conserved cysteine (C) residues are marked in yellow. The conserved Y94, N95, K96, R103, L168 and I175 residues required for recognition of DARC on human erythrocytes are highlighted in green.</w:t>
      </w:r>
    </w:p>
    <w:sectPr>
      <w:type w:val="nextPage"/>
      <w:pgSz w:orient="landscape" w:w="16838" w:h="11906"/>
      <w:pgMar w:left="144" w:right="144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1:54:00Z</dcterms:created>
  <dc:creator>user</dc:creator>
  <dc:description/>
  <cp:keywords/>
  <dc:language>en-US</dc:language>
  <cp:lastModifiedBy>clastimoso</cp:lastModifiedBy>
  <cp:lastPrinted>2012-10-09T18:31:00Z</cp:lastPrinted>
  <dcterms:modified xsi:type="dcterms:W3CDTF">2014-03-31T20:41:00Z</dcterms:modified>
  <cp:revision>9</cp:revision>
  <dc:subject/>
  <dc:title/>
</cp:coreProperties>
</file>